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AB0A5" w14:textId="42380F0A" w:rsidR="00F5401F" w:rsidRDefault="00000000">
      <w:pPr>
        <w:rPr>
          <w:rFonts w:ascii="Linux Libertine" w:hAnsi="Linux Libertine"/>
        </w:rPr>
      </w:pPr>
      <w:r>
        <w:rPr>
          <w:rFonts w:ascii="Linux Libertine" w:hAnsi="Linux Libertine"/>
          <w:b/>
          <w:bCs/>
        </w:rPr>
        <w:t xml:space="preserve">S2 Table. Codes used to identify MA RSV LRTI index diagnosis using the </w:t>
      </w:r>
      <w:r>
        <w:rPr>
          <w:rFonts w:ascii="Linux Libertine" w:hAnsi="Linux Libertine"/>
          <w:b/>
          <w:bCs/>
          <w:i/>
          <w:iCs/>
        </w:rPr>
        <w:t xml:space="preserve">specific </w:t>
      </w:r>
      <w:r>
        <w:rPr>
          <w:rFonts w:ascii="Linux Libertine" w:hAnsi="Linux Libertine"/>
          <w:b/>
          <w:bCs/>
        </w:rPr>
        <w:t xml:space="preserve">and </w:t>
      </w:r>
      <w:r>
        <w:rPr>
          <w:rFonts w:ascii="Linux Libertine" w:hAnsi="Linux Libertine"/>
          <w:b/>
          <w:bCs/>
          <w:i/>
          <w:iCs/>
        </w:rPr>
        <w:t>sensitive</w:t>
      </w:r>
      <w:r>
        <w:rPr>
          <w:rFonts w:ascii="Linux Libertine" w:hAnsi="Linux Libertine"/>
          <w:b/>
          <w:bCs/>
        </w:rPr>
        <w:t xml:space="preserve"> definitions.</w:t>
      </w:r>
    </w:p>
    <w:p w14:paraId="785781C1" w14:textId="77777777" w:rsidR="00F5401F" w:rsidRDefault="00F5401F">
      <w:pPr>
        <w:rPr>
          <w:rFonts w:ascii="Linux Libertine" w:hAnsi="Linux Libertine"/>
        </w:rPr>
      </w:pPr>
    </w:p>
    <w:tbl>
      <w:tblPr>
        <w:tblW w:w="10905" w:type="dxa"/>
        <w:tblInd w:w="101" w:type="dxa"/>
        <w:tblLayout w:type="fixed"/>
        <w:tblLook w:val="04A0" w:firstRow="1" w:lastRow="0" w:firstColumn="1" w:lastColumn="0" w:noHBand="0" w:noVBand="1"/>
      </w:tblPr>
      <w:tblGrid>
        <w:gridCol w:w="1438"/>
        <w:gridCol w:w="6208"/>
        <w:gridCol w:w="1629"/>
        <w:gridCol w:w="1630"/>
      </w:tblGrid>
      <w:tr w:rsidR="00F5401F" w14:paraId="6E1C0FE8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19C4D2" w14:textId="77777777" w:rsidR="00F5401F" w:rsidRDefault="00F5401F">
            <w:pPr>
              <w:widowControl w:val="0"/>
              <w:ind w:left="23" w:right="-20"/>
              <w:rPr>
                <w:rFonts w:ascii="Linux Libertine" w:hAnsi="Linux Libertine"/>
                <w:sz w:val="20"/>
                <w:szCs w:val="20"/>
              </w:rPr>
            </w:pP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A081F0" w14:textId="77777777" w:rsidR="00F5401F" w:rsidRDefault="00F5401F">
            <w:pPr>
              <w:widowControl w:val="0"/>
              <w:spacing w:line="175" w:lineRule="exact"/>
              <w:ind w:left="23" w:right="-20"/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578E7" w14:textId="77777777" w:rsidR="00F5401F" w:rsidRDefault="00000000">
            <w:pPr>
              <w:widowControl w:val="0"/>
              <w:spacing w:line="175" w:lineRule="exact"/>
              <w:ind w:left="23" w:right="-20"/>
              <w:jc w:val="center"/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  <w:t>MA RSV LRTI  Definition</w:t>
            </w:r>
          </w:p>
        </w:tc>
      </w:tr>
      <w:tr w:rsidR="00F5401F" w14:paraId="7191896B" w14:textId="77777777">
        <w:trPr>
          <w:trHeight w:val="420"/>
        </w:trPr>
        <w:tc>
          <w:tcPr>
            <w:tcW w:w="14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9B16E4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62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C9F9F9" w14:textId="77777777" w:rsidR="00F5401F" w:rsidRDefault="00000000">
            <w:pPr>
              <w:widowControl w:val="0"/>
              <w:spacing w:line="175" w:lineRule="exact"/>
              <w:ind w:left="23" w:right="-20"/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6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87BACC" w14:textId="77777777" w:rsidR="00F5401F" w:rsidRDefault="00000000">
            <w:pPr>
              <w:widowControl w:val="0"/>
              <w:spacing w:line="175" w:lineRule="exact"/>
              <w:ind w:left="23" w:right="-20"/>
              <w:jc w:val="center"/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6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15E8D1" w14:textId="77777777" w:rsidR="00F5401F" w:rsidRDefault="00000000">
            <w:pPr>
              <w:widowControl w:val="0"/>
              <w:spacing w:line="175" w:lineRule="exact"/>
              <w:ind w:left="23" w:right="-20"/>
              <w:jc w:val="center"/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b/>
                <w:bCs/>
                <w:color w:val="000000"/>
                <w:sz w:val="20"/>
                <w:szCs w:val="20"/>
              </w:rPr>
              <w:t>Sensitive</w:t>
            </w:r>
          </w:p>
        </w:tc>
      </w:tr>
      <w:tr w:rsidR="00F5401F" w14:paraId="72445383" w14:textId="77777777">
        <w:trPr>
          <w:trHeight w:val="391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51B27F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 w:themeColor="text2"/>
                <w:sz w:val="20"/>
                <w:szCs w:val="20"/>
              </w:rPr>
              <w:t>B974</w:t>
            </w:r>
            <w:r>
              <w:rPr>
                <w:rFonts w:ascii="Linux Libertine" w:eastAsia="Arial" w:hAnsi="Linux Libertine" w:cs="Arial"/>
                <w:i/>
                <w:iCs/>
                <w:color w:val="000000" w:themeColor="text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39B03E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Respiratory syncytial virus as the cause of diseases classified elsewhere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B08FA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04191E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</w:tr>
      <w:tr w:rsidR="00F5401F" w14:paraId="702ABDC4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44AA99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10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519076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Influenza with pneumonia, virus not ident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1FF9C0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BD1066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189A15D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BF088F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10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B81AA8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Influenza with other manifestations, virus not ident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E38E86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DF8F4F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0F646FC2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005A8E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1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9ED778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Influenza with other respiratory manifestations, virus not ident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D0748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CD5C8E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44356FF7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0137C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1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9843C1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Influenza with other manifestations, virus not ident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C166F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A57991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58060422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152ABA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2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14F843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Respiratory syncytial virus pneumonia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850240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B417E8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</w:tr>
      <w:tr w:rsidR="00F5401F" w14:paraId="02A0C5F4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D978EB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28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00D725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Viral pneumonia, unspec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4A5F03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2BD540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6E3FDE2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D6E2FA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2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CE79A7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Viral pneumonia, unspec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1DA435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3142FF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BFB57AA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8FD1B9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6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6D5B08" w14:textId="77777777" w:rsidR="00F5401F" w:rsidRDefault="00000000">
            <w:pPr>
              <w:widowControl w:val="0"/>
              <w:spacing w:line="175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Pneumonia due to other specified infectious organism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A1DEC" w14:textId="77777777" w:rsidR="00F5401F" w:rsidRDefault="00F5401F">
            <w:pPr>
              <w:widowControl w:val="0"/>
              <w:spacing w:line="175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6A9C50" w14:textId="77777777" w:rsidR="00F5401F" w:rsidRDefault="00F5401F">
            <w:pPr>
              <w:widowControl w:val="0"/>
              <w:spacing w:line="175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0EC6F28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F1FB6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7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507073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Pneumonia diseases classified elsewhere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F68B79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1746E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3F582727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15182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8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50CB5B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Bronchopneumonia, unspecified organism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9647CF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4DC3AA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0BE1BAF5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E2C734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8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0ED09" w14:textId="77777777" w:rsidR="00F5401F" w:rsidRDefault="00000000">
            <w:pPr>
              <w:widowControl w:val="0"/>
              <w:spacing w:line="173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Lobar pneumonia, unspecified organism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922F43" w14:textId="77777777" w:rsidR="00F5401F" w:rsidRDefault="00F5401F">
            <w:pPr>
              <w:widowControl w:val="0"/>
              <w:spacing w:line="173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2BF1A3" w14:textId="77777777" w:rsidR="00F5401F" w:rsidRDefault="00F5401F">
            <w:pPr>
              <w:widowControl w:val="0"/>
              <w:spacing w:line="173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26DA004F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CDFA14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8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FFD07F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Hypostatic pneumonia, unspecified organism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EE5BF3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4A3B83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36AB1599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4AA9DF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8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39B51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Other pneumonia, organism unspec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4A3AF4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C49C3F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7D2A4A7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6859F5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18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001DE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Pneumonia, unspecified organism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6470C5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472E93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1F5499DC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03800B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205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541D10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Acute bronchitis due to respiratory syncytial vir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EB93FB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98BB42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</w:tr>
      <w:tr w:rsidR="00F5401F" w14:paraId="07AA2F0A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F6052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20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3EE3A1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Acute bronchitis due to other specified organism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AFA063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A8A40B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56D65929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DB3B78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20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854435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Acute bronchitis, unspec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968862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FAFD5B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375F2EBB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275035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21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3D0B0D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DA6B3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50E49D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</w:tr>
      <w:tr w:rsidR="00F5401F" w14:paraId="2AD2FA0E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9091A6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lastRenderedPageBreak/>
              <w:t>J21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3085B8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Acute bronchiolitis due to other specified organism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869359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CF9D52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</w:tr>
      <w:tr w:rsidR="00F5401F" w14:paraId="686E1835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CFA574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21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0B4017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Acute bronchiolitis, unspec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A669E1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38A712" w14:textId="77777777" w:rsidR="00F5401F" w:rsidRDefault="00000000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x</w:t>
            </w:r>
          </w:p>
        </w:tc>
      </w:tr>
      <w:tr w:rsidR="00F5401F" w14:paraId="1AD1BCBB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A38BB5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339285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Bronchitis, not specified as acute or chronic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8C425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D99264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55907211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420076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2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18A75A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D90489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FB144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00BDFD9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74EA64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1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50CD9B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Simple chronic bronchiti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EC6D87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2B30D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0EFC95A0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9777DA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1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DDAEF3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Mucopurulent chronic bronchiti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8D886D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B7A9DE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3A52BB16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04C4CA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1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FE2C8F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Mixed simple and mucopurulent chronic bronchiti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00461C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E8A0C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2EC70398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014D6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8C010D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Unspecified chronic bronchiti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11291D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630BC2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6A6ED00C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E1AA46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4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E00EB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Chronic obstructive pulmonary disease with (acute) lower respiratory infec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8607C6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E4E695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306A6ACF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305F1C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4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BD8D97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Chronic obstructive pulmonary disease with (acute) exacerba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ED9A38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42314F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C58990A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904922" w14:textId="77777777" w:rsidR="00F5401F" w:rsidRDefault="00000000">
            <w:pPr>
              <w:widowControl w:val="0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4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529790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Chronic obstructive pulmonary disease, unspecifi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D2CAE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F7DFFB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889194A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F41462" w14:textId="77777777" w:rsidR="00F5401F" w:rsidRDefault="00000000">
            <w:pPr>
              <w:widowControl w:val="0"/>
              <w:spacing w:line="259" w:lineRule="auto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J452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BEE844" w14:textId="77777777" w:rsidR="00F5401F" w:rsidRDefault="00000000">
            <w:pPr>
              <w:widowControl w:val="0"/>
              <w:spacing w:line="172" w:lineRule="exact"/>
              <w:ind w:left="23" w:right="-20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  <w:t>Mild intermittent asthma, uncomplicat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E14B81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1A3C53" w14:textId="77777777" w:rsidR="00F5401F" w:rsidRDefault="00F5401F">
            <w:pPr>
              <w:widowControl w:val="0"/>
              <w:spacing w:line="172" w:lineRule="exact"/>
              <w:ind w:left="23" w:right="-20"/>
              <w:jc w:val="center"/>
              <w:rPr>
                <w:rFonts w:ascii="Linux Libertine" w:eastAsia="Arial" w:hAnsi="Linux Libertine" w:cs="Arial"/>
                <w:color w:val="000000"/>
                <w:sz w:val="20"/>
                <w:szCs w:val="20"/>
              </w:rPr>
            </w:pPr>
          </w:p>
        </w:tc>
      </w:tr>
      <w:tr w:rsidR="00F5401F" w14:paraId="78D1EF85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9C1442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2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202DE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ild intermittent asthma with (acute) exacerba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F4BECA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481171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6A02DB3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DEA87F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2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F2C843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ild intermittent asthma with status asthmatic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F967AF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0BB15F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0BF6E651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0621F7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3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51D6D3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ild persistent asthma, uncomplicat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AB2B2E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A444F9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2906839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EE6D72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3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E974D8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ild persistent asthma with (acute) exacerba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3478C9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0A634E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48918FD2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FB3815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3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A3749E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ild persistent asthma with status asthmatic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BD95F5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EB990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54733640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474235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4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C3B9B5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oderate persistent asthma, uncomplicat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80F0D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262556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0F87CD88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F51635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4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61CABD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oderate persistent asthma with (acute) exacerba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ABAC8C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07424F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58A3C11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E4A568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4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AA802A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Moderate persistent asthma with status asthmatic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03AEFD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5CF0B0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8D300A0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2F57DC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5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4A3F47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Severe persistent asthma, uncomplicat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6A7504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17EC5A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38788D7D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CBE25B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5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76393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Severe persistent asthma with (acute) exacerba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73BFD1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92955A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01D3CE6E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D8CE8E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lastRenderedPageBreak/>
              <w:t>J455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78BE68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Severe persistent asthma with status asthmatic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D64B0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C83A9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4113842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A2F1E2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262D1E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Unspecified asthma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9DA35B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908A2A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5E7763AD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A8355D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0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13EE26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Unspecified asthma with (acute) exacerbati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41EF2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43D60B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7E98C6C9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37C209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02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1B931B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Unspecified asthma with status asthmaticu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769B9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CF9BCC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373FEEC2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0EF997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0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89F756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Unspecified asthma, uncomplicated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28426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F45A7B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5EE42BF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B76CA8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9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D03D40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Other asthma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CAA063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77AB2B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4178740C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38716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90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E20778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Exercise induced bronchospasm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457472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90DCEF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71A3899C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08C52E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91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8140DC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Cough variant asthma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A23F3F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610903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6DAE23ED" w14:textId="77777777">
        <w:trPr>
          <w:trHeight w:val="420"/>
        </w:trPr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29E3177D" w14:textId="77777777" w:rsidR="00F5401F" w:rsidRDefault="00000000">
            <w:pPr>
              <w:widowControl w:val="0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J45998</w:t>
            </w:r>
          </w:p>
        </w:tc>
        <w:tc>
          <w:tcPr>
            <w:tcW w:w="62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0808ECF5" w14:textId="77777777" w:rsidR="00F5401F" w:rsidRDefault="00000000">
            <w:pPr>
              <w:widowControl w:val="0"/>
              <w:spacing w:line="172" w:lineRule="exact"/>
              <w:rPr>
                <w:rFonts w:ascii="Linux Libertine" w:eastAsia="Arial" w:hAnsi="Linux Libertine" w:cs="Arial"/>
                <w:sz w:val="20"/>
                <w:szCs w:val="20"/>
              </w:rPr>
            </w:pPr>
            <w:r>
              <w:rPr>
                <w:rFonts w:ascii="Linux Libertine" w:eastAsia="Arial" w:hAnsi="Linux Libertine" w:cs="Arial"/>
                <w:sz w:val="20"/>
                <w:szCs w:val="20"/>
              </w:rPr>
              <w:t>Other asthma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59771E9C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49DE3BEF" w14:textId="77777777" w:rsidR="00F5401F" w:rsidRDefault="00F5401F">
            <w:pPr>
              <w:widowControl w:val="0"/>
              <w:spacing w:line="172" w:lineRule="exact"/>
              <w:jc w:val="center"/>
              <w:rPr>
                <w:rFonts w:ascii="Linux Libertine" w:eastAsia="Arial" w:hAnsi="Linux Libertine" w:cs="Arial"/>
              </w:rPr>
            </w:pPr>
          </w:p>
        </w:tc>
      </w:tr>
      <w:tr w:rsidR="00F5401F" w14:paraId="77FDE071" w14:textId="77777777">
        <w:trPr>
          <w:trHeight w:val="420"/>
        </w:trPr>
        <w:tc>
          <w:tcPr>
            <w:tcW w:w="10904" w:type="dxa"/>
            <w:gridSpan w:val="4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CA52EB6" w14:textId="77777777" w:rsidR="00F5401F" w:rsidRDefault="00000000">
            <w:pPr>
              <w:widowControl w:val="0"/>
              <w:ind w:left="23" w:right="-20"/>
              <w:rPr>
                <w:sz w:val="20"/>
                <w:szCs w:val="20"/>
              </w:rPr>
            </w:pPr>
            <w:r>
              <w:rPr>
                <w:rFonts w:ascii="Linux Libertine" w:hAnsi="Linux Libertine"/>
                <w:i/>
                <w:iCs/>
                <w:sz w:val="20"/>
                <w:szCs w:val="20"/>
              </w:rPr>
              <w:t xml:space="preserve">Abbreviations: </w:t>
            </w:r>
            <w:r>
              <w:rPr>
                <w:rFonts w:ascii="Linux Libertine" w:hAnsi="Linux Libertine"/>
                <w:sz w:val="20"/>
                <w:szCs w:val="20"/>
              </w:rPr>
              <w:t>MA, medically attended; RSV, respiratory syncytial virus; LRTI, lower respiratory tract infection</w:t>
            </w:r>
          </w:p>
        </w:tc>
      </w:tr>
      <w:tr w:rsidR="00F5401F" w14:paraId="2C6453EE" w14:textId="77777777">
        <w:trPr>
          <w:trHeight w:val="420"/>
        </w:trPr>
        <w:tc>
          <w:tcPr>
            <w:tcW w:w="10904" w:type="dxa"/>
            <w:gridSpan w:val="4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1985792" w14:textId="77777777" w:rsidR="00F5401F" w:rsidRDefault="00000000">
            <w:pPr>
              <w:rPr>
                <w:rFonts w:ascii="Linux Libertine" w:hAnsi="Linux Libertine"/>
                <w:sz w:val="20"/>
                <w:szCs w:val="20"/>
              </w:rPr>
            </w:pPr>
            <w:proofErr w:type="spellStart"/>
            <w:r>
              <w:rPr>
                <w:rFonts w:ascii="Linux Libertine" w:hAnsi="Linux Libertine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Linux Libertine" w:hAnsi="Linux Libertine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Linux Libertine" w:hAnsi="Linux Libertine"/>
                <w:sz w:val="20"/>
                <w:szCs w:val="20"/>
              </w:rPr>
              <w:t xml:space="preserve">In the outpatient and emergency department, B974 was considered a qualifying MA RSV LRTI diagnosis only in conjunction with a Conditional code in the 5 days before or after the date of a diagnosis of B974. All codes in the table above were eligible Conditional codes. Those not indicated as identifying a </w:t>
            </w:r>
            <w:r>
              <w:rPr>
                <w:rFonts w:ascii="Linux Libertine" w:hAnsi="Linux Libertine"/>
                <w:i/>
                <w:iCs/>
                <w:sz w:val="20"/>
                <w:szCs w:val="20"/>
              </w:rPr>
              <w:t>Specific</w:t>
            </w:r>
            <w:r>
              <w:rPr>
                <w:rFonts w:ascii="Linux Libertine" w:hAnsi="Linux Libertine"/>
                <w:sz w:val="20"/>
                <w:szCs w:val="20"/>
              </w:rPr>
              <w:t xml:space="preserve"> or </w:t>
            </w:r>
            <w:r>
              <w:rPr>
                <w:rFonts w:ascii="Linux Libertine" w:hAnsi="Linux Libertine"/>
                <w:i/>
                <w:iCs/>
                <w:sz w:val="20"/>
                <w:szCs w:val="20"/>
              </w:rPr>
              <w:t>Sensitive</w:t>
            </w:r>
            <w:r>
              <w:rPr>
                <w:rFonts w:ascii="Linux Libertine" w:hAnsi="Linux Libertine"/>
                <w:sz w:val="20"/>
                <w:szCs w:val="20"/>
              </w:rPr>
              <w:t xml:space="preserve"> MA RSV LRTI diagnosis were used </w:t>
            </w:r>
            <w:r>
              <w:rPr>
                <w:rFonts w:ascii="Linux Libertine" w:hAnsi="Linux Libertine"/>
                <w:i/>
                <w:iCs/>
                <w:sz w:val="20"/>
                <w:szCs w:val="20"/>
              </w:rPr>
              <w:t>only</w:t>
            </w:r>
            <w:r>
              <w:rPr>
                <w:rFonts w:ascii="Linux Libertine" w:hAnsi="Linux Libertine"/>
                <w:sz w:val="20"/>
                <w:szCs w:val="20"/>
              </w:rPr>
              <w:t xml:space="preserve"> to adjudicate the appearance of B974 in an outpatient or emergency department claim.</w:t>
            </w:r>
          </w:p>
        </w:tc>
      </w:tr>
    </w:tbl>
    <w:p w14:paraId="1FF4ADC6" w14:textId="77777777" w:rsidR="00F5401F" w:rsidRDefault="00F5401F">
      <w:pPr>
        <w:rPr>
          <w:rFonts w:ascii="Linux Libertine" w:hAnsi="Linux Libertine"/>
          <w:i/>
          <w:iCs/>
          <w:sz w:val="20"/>
          <w:szCs w:val="21"/>
        </w:rPr>
      </w:pPr>
    </w:p>
    <w:p w14:paraId="08BB5661" w14:textId="77777777" w:rsidR="00F5401F" w:rsidRDefault="00000000">
      <w:pPr>
        <w:rPr>
          <w:rFonts w:ascii="Linux Libertine" w:hAnsi="Linux Libertine"/>
          <w:i/>
          <w:iCs/>
          <w:sz w:val="20"/>
          <w:szCs w:val="21"/>
        </w:rPr>
      </w:pPr>
      <w:proofErr w:type="gramStart"/>
      <w:r>
        <w:rPr>
          <w:rFonts w:ascii="Linux Libertine" w:hAnsi="Linux Libertine"/>
          <w:i/>
          <w:iCs/>
          <w:sz w:val="20"/>
          <w:szCs w:val="21"/>
        </w:rPr>
        <w:t>In order to</w:t>
      </w:r>
      <w:proofErr w:type="gramEnd"/>
      <w:r>
        <w:rPr>
          <w:rFonts w:ascii="Linux Libertine" w:hAnsi="Linux Libertine"/>
          <w:i/>
          <w:iCs/>
          <w:sz w:val="20"/>
          <w:szCs w:val="21"/>
        </w:rPr>
        <w:t xml:space="preserve"> align analyses across the CCAE, MDCD, and CDM data sets, we considered the first 4 diagnosis positions for diagnoses in the outpatient or emergency room settings and the first 15 diagnosis positions for diagnoses in the inpatient setting.</w:t>
      </w:r>
    </w:p>
    <w:p w14:paraId="15ED8BBA" w14:textId="50065F03" w:rsidR="00F5401F" w:rsidRDefault="00F5401F">
      <w:pPr>
        <w:rPr>
          <w:rFonts w:ascii="Linux Libertine" w:hAnsi="Linux Libertine"/>
          <w:b/>
          <w:bCs/>
        </w:rPr>
      </w:pPr>
    </w:p>
    <w:sectPr w:rsidR="00F5401F">
      <w:pgSz w:w="15840" w:h="12240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Noto Serif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inux Libertine">
    <w:altName w:val="Cambria"/>
    <w:panose1 w:val="020B0604020202020204"/>
    <w:charset w:val="01"/>
    <w:family w:val="roman"/>
    <w:pitch w:val="variable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638EC"/>
    <w:multiLevelType w:val="multilevel"/>
    <w:tmpl w:val="D1180E2E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66B04D85"/>
    <w:multiLevelType w:val="multilevel"/>
    <w:tmpl w:val="463830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58308355">
    <w:abstractNumId w:val="1"/>
  </w:num>
  <w:num w:numId="2" w16cid:durableId="165887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1F"/>
    <w:rsid w:val="0004688D"/>
    <w:rsid w:val="00253681"/>
    <w:rsid w:val="004306AA"/>
    <w:rsid w:val="00593174"/>
    <w:rsid w:val="0066691A"/>
    <w:rsid w:val="00AA4C05"/>
    <w:rsid w:val="00C510FB"/>
    <w:rsid w:val="00CC20B9"/>
    <w:rsid w:val="00F5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C006"/>
  <w15:docId w15:val="{5F056133-C085-1242-8E9C-9E6892B2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IBM Plex Serif" w:eastAsia="Noto Serif CJK SC" w:hAnsi="IBM Plex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1">
    <w:name w:val="line number1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B851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8519B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8519B"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519B"/>
    <w:rPr>
      <w:rFonts w:ascii="Segoe UI" w:hAnsi="Segoe UI" w:cs="Mangal"/>
      <w:sz w:val="18"/>
      <w:szCs w:val="16"/>
    </w:rPr>
  </w:style>
  <w:style w:type="character" w:customStyle="1" w:styleId="linenumber2">
    <w:name w:val="line number2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="Linux Libertine" w:hAnsi="Linux Libertine"/>
    </w:rPr>
  </w:style>
  <w:style w:type="paragraph" w:styleId="List">
    <w:name w:val="List"/>
    <w:basedOn w:val="BodyText"/>
    <w:rPr>
      <w:rFonts w:ascii="IBM Plex Serif" w:hAnsi="IBM Plex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caption11">
    <w:name w:val="caption11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irstParagraph">
    <w:name w:val="First Paragraph"/>
    <w:basedOn w:val="BodyText"/>
    <w:next w:val="BodyText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8519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851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519B"/>
    <w:rPr>
      <w:rFonts w:ascii="Segoe UI" w:hAnsi="Segoe UI" w:cs="Mangal"/>
      <w:sz w:val="18"/>
      <w:szCs w:val="16"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paragraph" w:styleId="Revision">
    <w:name w:val="Revision"/>
    <w:uiPriority w:val="99"/>
    <w:semiHidden/>
    <w:qFormat/>
    <w:rsid w:val="004146E9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3133</Characters>
  <Application>Microsoft Office Word</Application>
  <DocSecurity>0</DocSecurity>
  <Lines>37</Lines>
  <Paragraphs>9</Paragraphs>
  <ScaleCrop>false</ScaleCrop>
  <Company>Brown University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pson, Kathryn</cp:lastModifiedBy>
  <cp:revision>2</cp:revision>
  <dcterms:created xsi:type="dcterms:W3CDTF">2025-01-02T20:00:00Z</dcterms:created>
  <dcterms:modified xsi:type="dcterms:W3CDTF">2025-01-02T20:0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9:30:13Z</dcterms:created>
  <dc:creator>Jason Gantenberg</dc:creator>
  <dc:description/>
  <dc:language>en-US</dc:language>
  <cp:lastModifiedBy>Jason Gantenberg</cp:lastModifiedBy>
  <dcterms:modified xsi:type="dcterms:W3CDTF">2024-08-14T15:17:20Z</dcterms:modified>
  <cp:revision>167</cp:revision>
  <dc:subject/>
  <dc:title/>
</cp:coreProperties>
</file>